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7C3C2" w14:textId="77777777" w:rsidR="009915B4" w:rsidRPr="009915B4" w:rsidRDefault="009915B4" w:rsidP="009915B4">
      <w:pPr>
        <w:spacing w:before="0" w:after="200" w:line="276" w:lineRule="auto"/>
        <w:rPr>
          <w:rFonts w:cs="Times New Roman"/>
          <w:b/>
          <w:bCs/>
          <w:color w:val="000000" w:themeColor="text1"/>
          <w:lang w:eastAsia="zh-CN"/>
        </w:rPr>
      </w:pPr>
      <w:r w:rsidRPr="009915B4">
        <w:rPr>
          <w:rFonts w:cs="Times New Roman"/>
          <w:b/>
          <w:bCs/>
          <w:color w:val="000000" w:themeColor="text1"/>
          <w:lang w:eastAsia="zh-CN"/>
        </w:rPr>
        <w:t>Supplement table 2. Summary of Clinical manifestation of patients with ATTR Ala97Ser mutation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68"/>
        <w:gridCol w:w="1003"/>
        <w:gridCol w:w="992"/>
        <w:gridCol w:w="1120"/>
        <w:gridCol w:w="1640"/>
        <w:gridCol w:w="1838"/>
        <w:gridCol w:w="945"/>
      </w:tblGrid>
      <w:tr w:rsidR="009915B4" w:rsidRPr="009915B4" w14:paraId="603CB714" w14:textId="77777777" w:rsidTr="00B40BDE">
        <w:tc>
          <w:tcPr>
            <w:tcW w:w="139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0DDCDD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DF0000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Number of patients</w:t>
            </w:r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0FC130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Male (%)</w:t>
            </w:r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32954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Symptom onset age (years, mean</w:t>
            </w:r>
            <w:r w:rsidRPr="009915B4">
              <w:rPr>
                <w:rFonts w:cs="Times New Roman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±</w:t>
            </w:r>
            <w:r w:rsidRPr="009915B4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SD</w:t>
            </w:r>
            <w:r w:rsidRPr="009915B4">
              <w:rPr>
                <w:rFonts w:cs="Times New Roman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，</w:t>
            </w:r>
            <w:r w:rsidRPr="009915B4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median</w:t>
            </w:r>
            <w:r w:rsidRPr="009915B4">
              <w:rPr>
                <w:rFonts w:cs="Times New Roman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，</w:t>
            </w:r>
            <w:r w:rsidRPr="009915B4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range)</w:t>
            </w:r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0552A8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Progressive polyneuropathy</w:t>
            </w:r>
          </w:p>
        </w:tc>
        <w:tc>
          <w:tcPr>
            <w:tcW w:w="13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40DA62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Ventricular wall thickening on echocardiography</w:t>
            </w:r>
          </w:p>
        </w:tc>
        <w:tc>
          <w:tcPr>
            <w:tcW w:w="139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606DC42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Heart failure</w:t>
            </w:r>
          </w:p>
        </w:tc>
      </w:tr>
      <w:tr w:rsidR="009915B4" w:rsidRPr="009915B4" w14:paraId="545DCB15" w14:textId="77777777" w:rsidTr="00B40BDE">
        <w:tc>
          <w:tcPr>
            <w:tcW w:w="1395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44851B6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T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his study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3659F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E4893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0 (</w:t>
            </w: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9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9%)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2F1A3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6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3.3</w:t>
            </w: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±</w:t>
            </w: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.2</w:t>
            </w: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65</w:t>
            </w: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，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53-66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CE9F0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/11 (100%)</w:t>
            </w: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748FF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/11 (100%)</w:t>
            </w:r>
          </w:p>
        </w:tc>
        <w:tc>
          <w:tcPr>
            <w:tcW w:w="1396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EA829F1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8/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1 (72.7%)</w:t>
            </w:r>
          </w:p>
        </w:tc>
      </w:tr>
      <w:tr w:rsidR="009915B4" w:rsidRPr="009915B4" w14:paraId="6DF76404" w14:textId="77777777" w:rsidTr="00B40BDE">
        <w:tc>
          <w:tcPr>
            <w:tcW w:w="13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44B7E0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Meng et al., 202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EDEA6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04AB7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7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(100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F2219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5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8.6</w:t>
            </w: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±</w:t>
            </w: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.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C0E32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7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/7 (100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96A55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3</w:t>
            </w: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/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6 (50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81145F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(0%)</w:t>
            </w:r>
          </w:p>
        </w:tc>
      </w:tr>
      <w:tr w:rsidR="009915B4" w:rsidRPr="009915B4" w14:paraId="5C051319" w14:textId="77777777" w:rsidTr="00B40BDE">
        <w:tc>
          <w:tcPr>
            <w:tcW w:w="13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C4CFAF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S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cl</w:t>
            </w:r>
            <w:proofErr w:type="spellEnd"/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et al., 201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04B83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D9963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6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(55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238AB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5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7, 41-66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4B976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/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1(100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BA655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7/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1 (63.6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68C2C6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N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A</w:t>
            </w:r>
          </w:p>
        </w:tc>
      </w:tr>
      <w:tr w:rsidR="009915B4" w:rsidRPr="009915B4" w14:paraId="591A6F28" w14:textId="77777777" w:rsidTr="00B40BDE">
        <w:tc>
          <w:tcPr>
            <w:tcW w:w="13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BA98DF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Hsu et al., </w:t>
            </w: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1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78758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FF6C2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5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(62.5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A6EBB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6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.7</w:t>
            </w: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±</w:t>
            </w: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5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.5</w:t>
            </w: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，</w:t>
            </w: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6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55-6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6D840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7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/7 (100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2BA56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7/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 (100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9339BB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NA</w:t>
            </w:r>
          </w:p>
        </w:tc>
      </w:tr>
      <w:tr w:rsidR="009915B4" w:rsidRPr="009915B4" w14:paraId="51F4C670" w14:textId="77777777" w:rsidTr="00B40BDE">
        <w:tc>
          <w:tcPr>
            <w:tcW w:w="13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6274285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C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hao et al., 20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FE53A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98DAE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5(89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D1B1D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5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9.9</w:t>
            </w: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±</w:t>
            </w: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6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.0</w:t>
            </w: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59</w:t>
            </w: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48-7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5E547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8/28 (100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9A20C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N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4A6440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N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A</w:t>
            </w:r>
          </w:p>
        </w:tc>
      </w:tr>
      <w:tr w:rsidR="009915B4" w:rsidRPr="009915B4" w14:paraId="07199888" w14:textId="77777777" w:rsidTr="00B40BDE">
        <w:tc>
          <w:tcPr>
            <w:tcW w:w="139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66D92B3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Liu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et al., 2008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A1B8F7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41B0B2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(60 %)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249C1E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5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4</w:t>
            </w: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±</w:t>
            </w: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5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.6</w:t>
            </w: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49</w:t>
            </w: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46-60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8603B0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5/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5 (100%)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485A24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N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39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BB703CD" w14:textId="77777777" w:rsidR="009915B4" w:rsidRPr="009915B4" w:rsidRDefault="009915B4" w:rsidP="00B40BDE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15B4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9915B4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(40%)</w:t>
            </w:r>
          </w:p>
        </w:tc>
      </w:tr>
    </w:tbl>
    <w:p w14:paraId="559EFC1C" w14:textId="73AC670C" w:rsidR="0015397F" w:rsidRPr="009915B4" w:rsidRDefault="0015397F" w:rsidP="009915B4">
      <w:pPr>
        <w:spacing w:before="0" w:after="0"/>
        <w:rPr>
          <w:rFonts w:cs="Times New Roman"/>
          <w:b/>
          <w:bCs/>
          <w:color w:val="000000" w:themeColor="text1"/>
        </w:rPr>
      </w:pPr>
    </w:p>
    <w:sectPr w:rsidR="0015397F" w:rsidRPr="009915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5B4"/>
    <w:rsid w:val="000220F7"/>
    <w:rsid w:val="0002228E"/>
    <w:rsid w:val="00077F96"/>
    <w:rsid w:val="000E01E8"/>
    <w:rsid w:val="00106E6C"/>
    <w:rsid w:val="00115E3F"/>
    <w:rsid w:val="0012223F"/>
    <w:rsid w:val="00147AC3"/>
    <w:rsid w:val="0015397F"/>
    <w:rsid w:val="001564A0"/>
    <w:rsid w:val="0016141A"/>
    <w:rsid w:val="0018279B"/>
    <w:rsid w:val="0018288B"/>
    <w:rsid w:val="0019679D"/>
    <w:rsid w:val="001A6B83"/>
    <w:rsid w:val="001D1347"/>
    <w:rsid w:val="001D41E7"/>
    <w:rsid w:val="0020362F"/>
    <w:rsid w:val="0021577A"/>
    <w:rsid w:val="00217E52"/>
    <w:rsid w:val="00225849"/>
    <w:rsid w:val="00244231"/>
    <w:rsid w:val="00265E7E"/>
    <w:rsid w:val="002B7D6D"/>
    <w:rsid w:val="002F74A2"/>
    <w:rsid w:val="003007A5"/>
    <w:rsid w:val="00313416"/>
    <w:rsid w:val="00322557"/>
    <w:rsid w:val="00347245"/>
    <w:rsid w:val="00353778"/>
    <w:rsid w:val="00353D4B"/>
    <w:rsid w:val="00391EF4"/>
    <w:rsid w:val="003A3717"/>
    <w:rsid w:val="003A3EEC"/>
    <w:rsid w:val="003C3143"/>
    <w:rsid w:val="003C7813"/>
    <w:rsid w:val="003D2FC4"/>
    <w:rsid w:val="004C34F1"/>
    <w:rsid w:val="004E24D7"/>
    <w:rsid w:val="0050734C"/>
    <w:rsid w:val="00510BF9"/>
    <w:rsid w:val="00525A50"/>
    <w:rsid w:val="00541498"/>
    <w:rsid w:val="005637CB"/>
    <w:rsid w:val="00574599"/>
    <w:rsid w:val="00574F43"/>
    <w:rsid w:val="00577071"/>
    <w:rsid w:val="00584B49"/>
    <w:rsid w:val="005B247D"/>
    <w:rsid w:val="005D1998"/>
    <w:rsid w:val="005D3788"/>
    <w:rsid w:val="005F6EEC"/>
    <w:rsid w:val="00624DEC"/>
    <w:rsid w:val="006425BE"/>
    <w:rsid w:val="006576E5"/>
    <w:rsid w:val="006B6FF2"/>
    <w:rsid w:val="006C6F2C"/>
    <w:rsid w:val="006D02A7"/>
    <w:rsid w:val="00731840"/>
    <w:rsid w:val="0073448C"/>
    <w:rsid w:val="0075713C"/>
    <w:rsid w:val="007950A4"/>
    <w:rsid w:val="007A3432"/>
    <w:rsid w:val="007A6CEE"/>
    <w:rsid w:val="007B39DF"/>
    <w:rsid w:val="007D0438"/>
    <w:rsid w:val="007F0AA3"/>
    <w:rsid w:val="007F7FEB"/>
    <w:rsid w:val="00812316"/>
    <w:rsid w:val="008375B0"/>
    <w:rsid w:val="008631CB"/>
    <w:rsid w:val="00880BE1"/>
    <w:rsid w:val="00883F95"/>
    <w:rsid w:val="00887B21"/>
    <w:rsid w:val="008B42E8"/>
    <w:rsid w:val="008B7E30"/>
    <w:rsid w:val="008D10B8"/>
    <w:rsid w:val="00912B32"/>
    <w:rsid w:val="009154FB"/>
    <w:rsid w:val="00927654"/>
    <w:rsid w:val="009414D2"/>
    <w:rsid w:val="00966E35"/>
    <w:rsid w:val="009915B4"/>
    <w:rsid w:val="009A1A91"/>
    <w:rsid w:val="009F50F6"/>
    <w:rsid w:val="00A14760"/>
    <w:rsid w:val="00A3252C"/>
    <w:rsid w:val="00A6145C"/>
    <w:rsid w:val="00A85F22"/>
    <w:rsid w:val="00AA0908"/>
    <w:rsid w:val="00AA7814"/>
    <w:rsid w:val="00AB7BDB"/>
    <w:rsid w:val="00AD487D"/>
    <w:rsid w:val="00B06C16"/>
    <w:rsid w:val="00B70DA1"/>
    <w:rsid w:val="00B937D8"/>
    <w:rsid w:val="00BC1AD0"/>
    <w:rsid w:val="00BC6E05"/>
    <w:rsid w:val="00BC7318"/>
    <w:rsid w:val="00BE711E"/>
    <w:rsid w:val="00C22691"/>
    <w:rsid w:val="00C47D0A"/>
    <w:rsid w:val="00C62427"/>
    <w:rsid w:val="00C6679F"/>
    <w:rsid w:val="00C83FB3"/>
    <w:rsid w:val="00CB55B6"/>
    <w:rsid w:val="00CD1104"/>
    <w:rsid w:val="00D06D8D"/>
    <w:rsid w:val="00D1107C"/>
    <w:rsid w:val="00D400A2"/>
    <w:rsid w:val="00D47DF4"/>
    <w:rsid w:val="00D62832"/>
    <w:rsid w:val="00D7206E"/>
    <w:rsid w:val="00D824C5"/>
    <w:rsid w:val="00DA0F75"/>
    <w:rsid w:val="00DC22C8"/>
    <w:rsid w:val="00DC7B07"/>
    <w:rsid w:val="00E45318"/>
    <w:rsid w:val="00E563D4"/>
    <w:rsid w:val="00E921B6"/>
    <w:rsid w:val="00E9794A"/>
    <w:rsid w:val="00EB7A5A"/>
    <w:rsid w:val="00ED2FF8"/>
    <w:rsid w:val="00F4303B"/>
    <w:rsid w:val="00F45499"/>
    <w:rsid w:val="00F535AD"/>
    <w:rsid w:val="00F7086D"/>
    <w:rsid w:val="00F92E8D"/>
    <w:rsid w:val="00F9611B"/>
    <w:rsid w:val="00FB0250"/>
    <w:rsid w:val="00FB5111"/>
    <w:rsid w:val="00FD4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979BDE"/>
  <w15:chartTrackingRefBased/>
  <w15:docId w15:val="{46150145-703E-294C-BDE7-2BB6D643E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15B4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AB7BDB"/>
  </w:style>
  <w:style w:type="table" w:styleId="a4">
    <w:name w:val="Table Grid"/>
    <w:basedOn w:val="a1"/>
    <w:uiPriority w:val="39"/>
    <w:qFormat/>
    <w:rsid w:val="009915B4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帅</dc:creator>
  <cp:keywords/>
  <dc:description/>
  <cp:lastModifiedBy>王 帅</cp:lastModifiedBy>
  <cp:revision>1</cp:revision>
  <dcterms:created xsi:type="dcterms:W3CDTF">2022-05-01T16:11:00Z</dcterms:created>
  <dcterms:modified xsi:type="dcterms:W3CDTF">2022-05-01T16:12:00Z</dcterms:modified>
</cp:coreProperties>
</file>